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68CC" w:rsidRPr="000624FB" w:rsidRDefault="00330B7E" w:rsidP="00AE1C7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2731">
        <w:rPr>
          <w:rFonts w:ascii="Times New Roman" w:hAnsi="Times New Roman" w:cs="Times New Roman"/>
          <w:b/>
          <w:sz w:val="24"/>
          <w:szCs w:val="24"/>
        </w:rPr>
        <w:t>Dataset:</w:t>
      </w:r>
      <w:r w:rsidR="0083600C" w:rsidRPr="000624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3A35" w:rsidRPr="000624FB">
        <w:rPr>
          <w:rFonts w:ascii="Times New Roman" w:hAnsi="Times New Roman" w:cs="Times New Roman"/>
          <w:b/>
          <w:sz w:val="24"/>
          <w:szCs w:val="24"/>
        </w:rPr>
        <w:t xml:space="preserve">Dataset used to perform scaling analysis of </w:t>
      </w:r>
      <w:r w:rsidR="00C10A1F" w:rsidRPr="000624FB">
        <w:rPr>
          <w:rFonts w:ascii="Times New Roman" w:hAnsi="Times New Roman" w:cs="Times New Roman"/>
          <w:b/>
          <w:sz w:val="24"/>
          <w:szCs w:val="24"/>
        </w:rPr>
        <w:t xml:space="preserve">urban </w:t>
      </w:r>
      <w:r w:rsidR="00793A35" w:rsidRPr="000624FB">
        <w:rPr>
          <w:rFonts w:ascii="Times New Roman" w:hAnsi="Times New Roman" w:cs="Times New Roman"/>
          <w:b/>
          <w:sz w:val="24"/>
          <w:szCs w:val="24"/>
        </w:rPr>
        <w:t>water footprint.</w:t>
      </w:r>
    </w:p>
    <w:p w:rsidR="000A7147" w:rsidRPr="00AE1C78" w:rsidRDefault="000A7147" w:rsidP="00AE1C7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50DF1" w:rsidRPr="00AE1C78" w:rsidRDefault="00181A7A" w:rsidP="00AE1C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568CC" w:rsidRPr="00AE1C78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6568CC" w:rsidRPr="00AE1C78">
        <w:rPr>
          <w:rFonts w:ascii="Times New Roman" w:hAnsi="Times New Roman" w:cs="Times New Roman"/>
          <w:sz w:val="24"/>
          <w:szCs w:val="24"/>
        </w:rPr>
        <w:t>Summary of the datasets.</w:t>
      </w:r>
    </w:p>
    <w:p w:rsidR="006568CC" w:rsidRPr="00AE1C78" w:rsidRDefault="006568CC" w:rsidP="00AE1C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01" w:type="dxa"/>
        <w:tblInd w:w="-5" w:type="dxa"/>
        <w:tblLook w:val="04A0" w:firstRow="1" w:lastRow="0" w:firstColumn="1" w:lastColumn="0" w:noHBand="0" w:noVBand="1"/>
      </w:tblPr>
      <w:tblGrid>
        <w:gridCol w:w="2319"/>
        <w:gridCol w:w="2233"/>
        <w:gridCol w:w="5249"/>
      </w:tblGrid>
      <w:tr w:rsidR="00AE1C78" w:rsidRPr="006568CC" w:rsidTr="00C657B2">
        <w:trPr>
          <w:trHeight w:val="585"/>
        </w:trPr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I/Website link</w:t>
            </w:r>
          </w:p>
        </w:tc>
      </w:tr>
      <w:tr w:rsidR="00C657B2" w:rsidRPr="006568CC" w:rsidTr="00C657B2">
        <w:trPr>
          <w:trHeight w:val="141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ight Analysis Framework version 3 (FAF3) commodity flow data for 2007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worth</w:t>
            </w:r>
            <w:proofErr w:type="spellEnd"/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1)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98442A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8" w:history="1">
              <w:r w:rsidR="006568CC" w:rsidRPr="00AE1C78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ops.fhwa.dot.gov/freight/freight_analysis/faf/</w:t>
              </w:r>
            </w:hyperlink>
          </w:p>
        </w:tc>
      </w:tr>
      <w:tr w:rsidR="00C657B2" w:rsidRPr="006568CC" w:rsidTr="00C657B2">
        <w:trPr>
          <w:trHeight w:val="705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tual water content of crops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konnen</w:t>
            </w:r>
            <w:proofErr w:type="spellEnd"/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Hoekstra (2011)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98442A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9" w:history="1">
              <w:r w:rsidR="006568CC" w:rsidRPr="00AE1C78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doi.org/10.5194/hess-15-1577-2011</w:t>
              </w:r>
            </w:hyperlink>
          </w:p>
        </w:tc>
      </w:tr>
      <w:tr w:rsidR="00C657B2" w:rsidRPr="006568CC" w:rsidTr="00C657B2">
        <w:trPr>
          <w:trHeight w:val="87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tual water content of animals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bako</w:t>
            </w:r>
            <w:proofErr w:type="spellEnd"/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98442A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0" w:history="1">
              <w:r w:rsidR="006568CC" w:rsidRPr="00AE1C78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://opensiuc.lib.siu.edu/dissertations</w:t>
              </w:r>
            </w:hyperlink>
          </w:p>
        </w:tc>
      </w:tr>
      <w:tr w:rsidR="00C657B2" w:rsidRPr="006568CC" w:rsidTr="00C657B2">
        <w:trPr>
          <w:trHeight w:val="735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and animal production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DA (2007)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98442A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1" w:history="1">
              <w:r w:rsidR="006568CC" w:rsidRPr="00AE1C78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quickstats.nass.usda.gov/</w:t>
              </w:r>
            </w:hyperlink>
          </w:p>
        </w:tc>
      </w:tr>
      <w:tr w:rsidR="00C657B2" w:rsidRPr="006568CC" w:rsidTr="00C657B2">
        <w:trPr>
          <w:trHeight w:val="1050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use coefficients for 198 industrial commodity classes in the U.S.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M-Smith (1996)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98442A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2" w:history="1">
              <w:r w:rsidR="006568CC" w:rsidRPr="00AE1C78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://www.dtic.mil/dtic/tr/fulltext/u2/a205008.pdf</w:t>
              </w:r>
            </w:hyperlink>
          </w:p>
        </w:tc>
      </w:tr>
      <w:tr w:rsidR="00C657B2" w:rsidRPr="006568CC" w:rsidTr="00C657B2">
        <w:trPr>
          <w:trHeight w:val="855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tual water content of industrial commodities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ams</w:t>
            </w:r>
            <w:proofErr w:type="spellEnd"/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7)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98442A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3" w:history="1">
              <w:r w:rsidR="006568CC" w:rsidRPr="00AE1C78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doi.org/10.1111/1752-1688.12563</w:t>
              </w:r>
            </w:hyperlink>
          </w:p>
        </w:tc>
      </w:tr>
      <w:tr w:rsidR="00C657B2" w:rsidRPr="006568CC" w:rsidTr="00C657B2">
        <w:trPr>
          <w:trHeight w:val="360"/>
        </w:trPr>
        <w:tc>
          <w:tcPr>
            <w:tcW w:w="23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umptive use of domestic and commercial water 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ny et al. (2009)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98442A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4" w:history="1">
              <w:r w:rsidR="006568CC" w:rsidRPr="00AE1C78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://pubs.er.usgs.gov/publication/cir1344 </w:t>
              </w:r>
            </w:hyperlink>
          </w:p>
        </w:tc>
      </w:tr>
      <w:tr w:rsidR="00C657B2" w:rsidRPr="006568CC" w:rsidTr="00C657B2">
        <w:trPr>
          <w:trHeight w:val="720"/>
        </w:trPr>
        <w:tc>
          <w:tcPr>
            <w:tcW w:w="23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ley</w:t>
            </w:r>
            <w:proofErr w:type="spellEnd"/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1998)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98442A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5" w:history="1">
              <w:r w:rsidR="006568CC" w:rsidRPr="00AE1C78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://pubs.er.usgs.gov/publication/cir1200 </w:t>
              </w:r>
            </w:hyperlink>
          </w:p>
        </w:tc>
      </w:tr>
      <w:tr w:rsidR="00AE1C78" w:rsidRPr="006568CC" w:rsidTr="00C657B2">
        <w:trPr>
          <w:trHeight w:val="728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.S. Census (2007)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5BAA" w:rsidRPr="00AE1C78" w:rsidRDefault="0098442A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6" w:history="1">
              <w:r w:rsidR="00FA5BAA" w:rsidRPr="00AE1C78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s://www.census.gov/library/publications/2010/</w:t>
              </w:r>
            </w:hyperlink>
          </w:p>
          <w:p w:rsidR="006568CC" w:rsidRPr="006568CC" w:rsidRDefault="00FA5BAA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r w:rsidRPr="00AE1C78"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  <w:t>compendia/databooks/ccdb07.html</w:t>
            </w:r>
          </w:p>
        </w:tc>
      </w:tr>
      <w:tr w:rsidR="00C657B2" w:rsidRPr="006568CC" w:rsidTr="00C657B2">
        <w:trPr>
          <w:trHeight w:val="495"/>
        </w:trPr>
        <w:tc>
          <w:tcPr>
            <w:tcW w:w="2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P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6568C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56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 (2007)</w:t>
            </w:r>
          </w:p>
        </w:tc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68CC" w:rsidRPr="006568CC" w:rsidRDefault="0098442A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7" w:history="1">
              <w:r w:rsidR="006568CC" w:rsidRPr="00AE1C78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</w:rPr>
                <w:t>https://www.bea.gov/regional/</w:t>
              </w:r>
            </w:hyperlink>
          </w:p>
        </w:tc>
      </w:tr>
    </w:tbl>
    <w:p w:rsidR="00D35C84" w:rsidRDefault="00D35C84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1815" w:rsidRDefault="003E1815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1815" w:rsidRDefault="003E1815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1815" w:rsidRDefault="003E1815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1815" w:rsidRDefault="003E1815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1815" w:rsidRDefault="003E1815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1815" w:rsidRDefault="003E1815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E1815" w:rsidRDefault="003E1815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A7147" w:rsidRDefault="000A7147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6283" w:rsidRDefault="00181A7A" w:rsidP="00AE1C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6568CC" w:rsidRPr="00AE1C78">
        <w:rPr>
          <w:rFonts w:ascii="Times New Roman" w:hAnsi="Times New Roman" w:cs="Times New Roman"/>
          <w:b/>
          <w:sz w:val="24"/>
          <w:szCs w:val="24"/>
        </w:rPr>
        <w:t>Table</w:t>
      </w:r>
      <w:r w:rsidR="00FD6283" w:rsidRPr="00AE1C78">
        <w:rPr>
          <w:rFonts w:ascii="Times New Roman" w:hAnsi="Times New Roman" w:cs="Times New Roman"/>
          <w:b/>
          <w:sz w:val="24"/>
          <w:szCs w:val="24"/>
        </w:rPr>
        <w:t>.</w:t>
      </w:r>
      <w:r w:rsidR="007A64DC" w:rsidRPr="00AE1C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64DC" w:rsidRPr="00AE1C78">
        <w:rPr>
          <w:rFonts w:ascii="Times New Roman" w:hAnsi="Times New Roman" w:cs="Times New Roman"/>
          <w:sz w:val="24"/>
          <w:szCs w:val="24"/>
        </w:rPr>
        <w:t>State level virtual water content (VWC) data</w:t>
      </w:r>
      <w:r w:rsidR="00286304">
        <w:rPr>
          <w:rFonts w:ascii="Times New Roman" w:hAnsi="Times New Roman" w:cs="Times New Roman"/>
          <w:sz w:val="24"/>
          <w:szCs w:val="24"/>
        </w:rPr>
        <w:t xml:space="preserve"> in </w:t>
      </w:r>
      <w:r w:rsidR="00286304" w:rsidRPr="00286304">
        <w:rPr>
          <w:rFonts w:ascii="Times New Roman" w:hAnsi="Times New Roman" w:cs="Times New Roman"/>
          <w:bCs/>
          <w:sz w:val="24"/>
          <w:szCs w:val="24"/>
        </w:rPr>
        <w:t>m³/year/tonnage</w:t>
      </w:r>
      <w:r w:rsidR="007A64DC" w:rsidRPr="00AE1C78">
        <w:rPr>
          <w:rFonts w:ascii="Times New Roman" w:hAnsi="Times New Roman" w:cs="Times New Roman"/>
          <w:sz w:val="24"/>
          <w:szCs w:val="24"/>
        </w:rPr>
        <w:t xml:space="preserve"> for 6 food classes.</w:t>
      </w:r>
      <w:r w:rsidR="008D20B8" w:rsidRPr="00AE1C78">
        <w:rPr>
          <w:rFonts w:ascii="Times New Roman" w:hAnsi="Times New Roman" w:cs="Times New Roman"/>
          <w:sz w:val="24"/>
          <w:szCs w:val="24"/>
        </w:rPr>
        <w:t xml:space="preserve"> Food </w:t>
      </w:r>
      <w:r w:rsidR="00007300">
        <w:rPr>
          <w:rFonts w:ascii="Times New Roman" w:hAnsi="Times New Roman" w:cs="Times New Roman"/>
          <w:sz w:val="24"/>
          <w:szCs w:val="24"/>
        </w:rPr>
        <w:t>classes are based on</w:t>
      </w:r>
      <w:r w:rsidR="008D20B8" w:rsidRPr="00AE1C78">
        <w:rPr>
          <w:rFonts w:ascii="Times New Roman" w:hAnsi="Times New Roman" w:cs="Times New Roman"/>
          <w:sz w:val="24"/>
          <w:szCs w:val="24"/>
        </w:rPr>
        <w:t xml:space="preserve"> </w:t>
      </w:r>
      <w:r w:rsidR="008A70A4" w:rsidRPr="008A70A4">
        <w:rPr>
          <w:rFonts w:ascii="Times New Roman" w:hAnsi="Times New Roman" w:cs="Times New Roman"/>
          <w:sz w:val="24"/>
          <w:szCs w:val="24"/>
        </w:rPr>
        <w:t>Standard Classification of Transported Goods (SCTG)</w:t>
      </w:r>
      <w:r w:rsidR="008A70A4" w:rsidRPr="008A70A4">
        <w:rPr>
          <w:rFonts w:ascii="AdvPSNCS-R" w:hAnsi="AdvPSNCS-R" w:cs="AdvPSNCS-R"/>
          <w:sz w:val="20"/>
          <w:szCs w:val="20"/>
        </w:rPr>
        <w:t xml:space="preserve"> </w:t>
      </w:r>
      <w:r w:rsidR="008A70A4" w:rsidRPr="008A70A4">
        <w:rPr>
          <w:rFonts w:ascii="Times New Roman" w:hAnsi="Times New Roman" w:cs="Times New Roman"/>
          <w:sz w:val="24"/>
          <w:szCs w:val="24"/>
        </w:rPr>
        <w:t>classification system</w:t>
      </w:r>
      <w:r w:rsidR="008A70A4">
        <w:rPr>
          <w:rFonts w:ascii="Times New Roman" w:hAnsi="Times New Roman" w:cs="Times New Roman"/>
          <w:sz w:val="24"/>
          <w:szCs w:val="24"/>
        </w:rPr>
        <w:t xml:space="preserve"> and are indicated</w:t>
      </w:r>
      <w:r w:rsidR="008D20B8" w:rsidRPr="00AE1C78">
        <w:rPr>
          <w:rFonts w:ascii="Times New Roman" w:hAnsi="Times New Roman" w:cs="Times New Roman"/>
          <w:sz w:val="24"/>
          <w:szCs w:val="24"/>
        </w:rPr>
        <w:t xml:space="preserve"> in </w:t>
      </w:r>
      <w:r w:rsidR="008A70A4">
        <w:rPr>
          <w:rFonts w:ascii="Times New Roman" w:hAnsi="Times New Roman" w:cs="Times New Roman"/>
          <w:sz w:val="24"/>
          <w:szCs w:val="24"/>
        </w:rPr>
        <w:t xml:space="preserve">the </w:t>
      </w:r>
      <w:r w:rsidR="008D20B8" w:rsidRPr="00AE1C78">
        <w:rPr>
          <w:rFonts w:ascii="Times New Roman" w:hAnsi="Times New Roman" w:cs="Times New Roman"/>
          <w:sz w:val="24"/>
          <w:szCs w:val="24"/>
        </w:rPr>
        <w:t xml:space="preserve">parentheses. </w:t>
      </w:r>
    </w:p>
    <w:p w:rsidR="003B63AE" w:rsidRPr="00AE1C78" w:rsidRDefault="003B63AE" w:rsidP="00AE1C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7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170"/>
        <w:gridCol w:w="990"/>
        <w:gridCol w:w="1530"/>
        <w:gridCol w:w="1350"/>
        <w:gridCol w:w="1440"/>
        <w:gridCol w:w="1620"/>
      </w:tblGrid>
      <w:tr w:rsidR="005A02A7" w:rsidRPr="00AE1C78" w:rsidTr="003B63AE">
        <w:trPr>
          <w:trHeight w:val="179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7A64DC" w:rsidRPr="00AE1C78" w:rsidRDefault="007A64DC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ve animals and live fish</w:t>
            </w:r>
            <w:r w:rsidR="008D20B8"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1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7A64DC" w:rsidRPr="00AE1C78" w:rsidRDefault="007A64DC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real grains</w:t>
            </w:r>
            <w:r w:rsidR="008D20B8"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2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7A64DC" w:rsidRPr="00AE1C78" w:rsidRDefault="007A64DC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ther agricultural products</w:t>
            </w:r>
            <w:r w:rsidR="008D20B8"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3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7A64DC" w:rsidRPr="00AE1C78" w:rsidRDefault="007A64DC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nimal feed and products of animal origin, </w:t>
            </w:r>
            <w:proofErr w:type="spellStart"/>
            <w:r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.e.c</w:t>
            </w:r>
            <w:proofErr w:type="spellEnd"/>
            <w:r w:rsidR="008D20B8"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4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7A64DC" w:rsidRPr="00AE1C78" w:rsidRDefault="007A64DC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eat, fish, seafood, and their </w:t>
            </w:r>
            <w:r w:rsidR="00C74B0B"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parations</w:t>
            </w:r>
            <w:r w:rsidR="008D20B8"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5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7A64DC" w:rsidRPr="00AE1C78" w:rsidRDefault="007A64DC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lled grain products and preparations and bakery products</w:t>
            </w:r>
            <w:r w:rsidR="008D20B8" w:rsidRPr="00AE1C7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6)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1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4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1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2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 DC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2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4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4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9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8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0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ew Hampshi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6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3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1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Dakot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3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9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9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</w:tr>
      <w:tr w:rsidR="005A02A7" w:rsidRPr="00AE1C78" w:rsidTr="00C74B0B">
        <w:trPr>
          <w:trHeight w:val="315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7A64DC" w:rsidRPr="00AE1C78" w:rsidRDefault="007A64DC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</w:t>
            </w:r>
          </w:p>
        </w:tc>
      </w:tr>
    </w:tbl>
    <w:p w:rsidR="007A64DC" w:rsidRPr="00AE1C78" w:rsidRDefault="007A64DC" w:rsidP="00AE1C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7067C" w:rsidRPr="00AE1C78" w:rsidRDefault="0037067C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7067C" w:rsidRPr="00AE1C78" w:rsidRDefault="0037067C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7067C" w:rsidRPr="00AE1C78" w:rsidRDefault="0037067C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7067C" w:rsidRPr="00AE1C78" w:rsidRDefault="0037067C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7067C" w:rsidRPr="00AE1C78" w:rsidRDefault="0037067C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7067C" w:rsidRPr="00AE1C78" w:rsidRDefault="0037067C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7067C" w:rsidRPr="00AE1C78" w:rsidRDefault="0037067C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7067C" w:rsidRPr="00AE1C78" w:rsidRDefault="0037067C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7067C" w:rsidRPr="00AE1C78" w:rsidRDefault="0037067C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7067C" w:rsidRDefault="0037067C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63AE" w:rsidRDefault="003B63AE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63AE" w:rsidRDefault="003B63AE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63AE" w:rsidRDefault="003B63AE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63AE" w:rsidRDefault="003B63AE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63AE" w:rsidRDefault="003B63AE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63AE" w:rsidRDefault="003B63AE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A7147" w:rsidRDefault="000A7147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D6283" w:rsidRDefault="00181A7A" w:rsidP="00AE1C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3 </w:t>
      </w:r>
      <w:r w:rsidR="006568CC" w:rsidRPr="00AE1C78">
        <w:rPr>
          <w:rFonts w:ascii="Times New Roman" w:hAnsi="Times New Roman" w:cs="Times New Roman"/>
          <w:b/>
          <w:sz w:val="24"/>
          <w:szCs w:val="24"/>
        </w:rPr>
        <w:t>Table</w:t>
      </w:r>
      <w:r w:rsidR="00FD6283" w:rsidRPr="00AE1C78">
        <w:rPr>
          <w:rFonts w:ascii="Times New Roman" w:hAnsi="Times New Roman" w:cs="Times New Roman"/>
          <w:b/>
          <w:sz w:val="24"/>
          <w:szCs w:val="24"/>
        </w:rPr>
        <w:t>.</w:t>
      </w:r>
      <w:r w:rsidR="003F12A9" w:rsidRPr="00AE1C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2C96" w:rsidRPr="00AE1C78">
        <w:rPr>
          <w:rFonts w:ascii="Times New Roman" w:hAnsi="Times New Roman" w:cs="Times New Roman"/>
          <w:sz w:val="24"/>
          <w:szCs w:val="24"/>
        </w:rPr>
        <w:t>National level v</w:t>
      </w:r>
      <w:r w:rsidR="003F12A9" w:rsidRPr="00AE1C78">
        <w:rPr>
          <w:rFonts w:ascii="Times New Roman" w:hAnsi="Times New Roman" w:cs="Times New Roman"/>
          <w:sz w:val="24"/>
          <w:szCs w:val="24"/>
        </w:rPr>
        <w:t xml:space="preserve">irtual water content (VWC) </w:t>
      </w:r>
      <w:r w:rsidR="00262C96" w:rsidRPr="00AE1C78">
        <w:rPr>
          <w:rFonts w:ascii="Times New Roman" w:hAnsi="Times New Roman" w:cs="Times New Roman"/>
          <w:sz w:val="24"/>
          <w:szCs w:val="24"/>
        </w:rPr>
        <w:t xml:space="preserve">data </w:t>
      </w:r>
      <w:r w:rsidR="008A70A4">
        <w:rPr>
          <w:rFonts w:ascii="Times New Roman" w:hAnsi="Times New Roman" w:cs="Times New Roman"/>
          <w:sz w:val="24"/>
          <w:szCs w:val="24"/>
        </w:rPr>
        <w:t>for 24 industrial SCTG classes.</w:t>
      </w:r>
    </w:p>
    <w:p w:rsidR="003B63AE" w:rsidRPr="00AE1C78" w:rsidRDefault="003B63AE" w:rsidP="00AE1C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820" w:type="dxa"/>
        <w:tblInd w:w="-5" w:type="dxa"/>
        <w:tblLook w:val="04A0" w:firstRow="1" w:lastRow="0" w:firstColumn="1" w:lastColumn="0" w:noHBand="0" w:noVBand="1"/>
      </w:tblPr>
      <w:tblGrid>
        <w:gridCol w:w="960"/>
        <w:gridCol w:w="4900"/>
        <w:gridCol w:w="2048"/>
      </w:tblGrid>
      <w:tr w:rsidR="003F12A9" w:rsidRPr="00AE1C78" w:rsidTr="003B63AE">
        <w:trPr>
          <w:trHeight w:val="67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2A9" w:rsidRPr="00AE1C78" w:rsidRDefault="003F12A9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TG class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odity class nam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2A9" w:rsidRPr="00AE1C78" w:rsidRDefault="003F12A9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WC (m³/year/tonnage)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 produc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89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metallic minerals, </w:t>
            </w:r>
            <w:proofErr w:type="spellStart"/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e.c</w:t>
            </w:r>
            <w:proofErr w:type="spellEnd"/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al and petroleum products, </w:t>
            </w:r>
            <w:proofErr w:type="spellStart"/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e.c</w:t>
            </w:r>
            <w:proofErr w:type="spellEnd"/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ic chemical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1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eutical produc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0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tilizer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mical products and preparations, </w:t>
            </w:r>
            <w:proofErr w:type="spellStart"/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e.c</w:t>
            </w:r>
            <w:proofErr w:type="spellEnd"/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0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s and rubb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4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 produc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15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p, newsprint, paper, and paperboar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38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er or paperboard articl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9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nted produc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0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tiles, leather, and articles of textiles or leathe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77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metallic mineral produc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0</w:t>
            </w:r>
          </w:p>
        </w:tc>
      </w:tr>
      <w:tr w:rsidR="003F12A9" w:rsidRPr="00AE1C78" w:rsidTr="003F12A9">
        <w:trPr>
          <w:trHeight w:val="6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 metal in primary or semi-finished forms and in finished basic shap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6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cles of base met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39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iner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25</w:t>
            </w:r>
          </w:p>
        </w:tc>
      </w:tr>
      <w:tr w:rsidR="003F12A9" w:rsidRPr="00AE1C78" w:rsidTr="003F12A9">
        <w:trPr>
          <w:trHeight w:val="6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tronic and other electrical equipment and components, and office equipmen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57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orized and other vehicles (including parts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46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portation equipment, </w:t>
            </w:r>
            <w:proofErr w:type="spellStart"/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e.c</w:t>
            </w:r>
            <w:proofErr w:type="spellEnd"/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159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sion instruments and apparatu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41</w:t>
            </w:r>
          </w:p>
        </w:tc>
      </w:tr>
      <w:tr w:rsidR="003F12A9" w:rsidRPr="00AE1C78" w:rsidTr="003F12A9">
        <w:trPr>
          <w:trHeight w:val="63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niture, mattresses and mattress supports, lamps, lighting fittings, and illuminated sign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71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cellaneous Manufactured Product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8</w:t>
            </w:r>
          </w:p>
        </w:tc>
      </w:tr>
      <w:tr w:rsidR="003F12A9" w:rsidRPr="00AE1C78" w:rsidTr="003F12A9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te and scra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12A9" w:rsidRPr="00AE1C78" w:rsidRDefault="003F12A9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</w:tbl>
    <w:p w:rsidR="003F12A9" w:rsidRPr="00AE1C78" w:rsidRDefault="003F12A9" w:rsidP="00AE1C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0647" w:rsidRPr="00AE1C78" w:rsidRDefault="00450647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647" w:rsidRPr="00AE1C78" w:rsidRDefault="00450647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647" w:rsidRPr="00AE1C78" w:rsidRDefault="00450647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647" w:rsidRPr="00AE1C78" w:rsidRDefault="00450647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63AE" w:rsidRDefault="003B63AE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A7147" w:rsidRDefault="000A7147" w:rsidP="00AE1C7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22C1" w:rsidRDefault="00181A7A" w:rsidP="00AE1C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4 </w:t>
      </w:r>
      <w:r w:rsidR="00FD6283" w:rsidRPr="00AE1C78">
        <w:rPr>
          <w:rFonts w:ascii="Times New Roman" w:hAnsi="Times New Roman" w:cs="Times New Roman"/>
          <w:b/>
          <w:sz w:val="24"/>
          <w:szCs w:val="24"/>
        </w:rPr>
        <w:t>Table</w:t>
      </w:r>
      <w:r w:rsidR="001C24B7" w:rsidRPr="00AE1C78">
        <w:rPr>
          <w:rFonts w:ascii="Times New Roman" w:hAnsi="Times New Roman" w:cs="Times New Roman"/>
          <w:b/>
          <w:sz w:val="24"/>
          <w:szCs w:val="24"/>
        </w:rPr>
        <w:t>.</w:t>
      </w:r>
      <w:r w:rsidR="001C24B7" w:rsidRPr="00AE1C78">
        <w:rPr>
          <w:rFonts w:ascii="Times New Roman" w:hAnsi="Times New Roman" w:cs="Times New Roman"/>
          <w:sz w:val="24"/>
          <w:szCs w:val="24"/>
        </w:rPr>
        <w:t xml:space="preserve"> Summary of the water footprint consumption (WFC) and water</w:t>
      </w:r>
      <w:r w:rsidR="005C7926" w:rsidRPr="00AE1C78">
        <w:rPr>
          <w:rFonts w:ascii="Times New Roman" w:hAnsi="Times New Roman" w:cs="Times New Roman"/>
          <w:sz w:val="24"/>
          <w:szCs w:val="24"/>
        </w:rPr>
        <w:t xml:space="preserve"> footprint production (WFP) of food and industrial commodities</w:t>
      </w:r>
      <w:r w:rsidR="001C24B7" w:rsidRPr="00AE1C78">
        <w:rPr>
          <w:rFonts w:ascii="Times New Roman" w:hAnsi="Times New Roman" w:cs="Times New Roman"/>
          <w:sz w:val="24"/>
          <w:szCs w:val="24"/>
        </w:rPr>
        <w:t xml:space="preserve"> for 65 US cities </w:t>
      </w:r>
      <w:r w:rsidR="00FD6283" w:rsidRPr="00AE1C78">
        <w:rPr>
          <w:rFonts w:ascii="Times New Roman" w:hAnsi="Times New Roman" w:cs="Times New Roman"/>
          <w:sz w:val="24"/>
          <w:szCs w:val="24"/>
        </w:rPr>
        <w:t>which are used to estimate scaling exponents in this study.</w:t>
      </w:r>
    </w:p>
    <w:p w:rsidR="003B63AE" w:rsidRPr="00AE1C78" w:rsidRDefault="003B63AE" w:rsidP="00AE1C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350"/>
        <w:gridCol w:w="1350"/>
        <w:gridCol w:w="1530"/>
        <w:gridCol w:w="1260"/>
        <w:gridCol w:w="1440"/>
        <w:gridCol w:w="1260"/>
      </w:tblGrid>
      <w:tr w:rsidR="006456CE" w:rsidRPr="00AE1C78" w:rsidTr="003B63AE">
        <w:trPr>
          <w:trHeight w:val="962"/>
        </w:trPr>
        <w:tc>
          <w:tcPr>
            <w:tcW w:w="1615" w:type="dxa"/>
            <w:shd w:val="clear" w:color="auto" w:fill="auto"/>
            <w:vAlign w:val="center"/>
            <w:hideMark/>
          </w:tcPr>
          <w:p w:rsidR="006456CE" w:rsidRPr="00AE1C78" w:rsidRDefault="006456CE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ty (MSA or CSA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(s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:rsidR="006456CE" w:rsidRPr="00AE1C78" w:rsidRDefault="006456CE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DP (millions of dollars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6456CE" w:rsidRPr="00AE1C78" w:rsidRDefault="006456CE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WFC (m³/year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6456CE" w:rsidRPr="00AE1C78" w:rsidRDefault="006456CE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rect WFC (m³/year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6456CE" w:rsidRPr="00AE1C78" w:rsidRDefault="006456CE" w:rsidP="003B63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FP (m³/year)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n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566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7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-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366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2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E+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52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timor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56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79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on Roug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9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umon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53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E+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mingha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00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t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-N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733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4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7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ffal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02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est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8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E+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E+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ott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-S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43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6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cag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IN-W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129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3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E+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cinnat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-KY-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124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3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velan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177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44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umbu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635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pus Christ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72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la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13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3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E+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t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63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937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7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E+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roi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80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5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Pas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5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E+08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 Rapid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531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4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sbor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08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vil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553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4E+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tfor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406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4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olulu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26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0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E+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E+08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t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066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2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E+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pol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845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7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onvil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76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7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 C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-K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28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7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 Charl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24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5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E+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E+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E+08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ed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6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E+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E+08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s Vega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10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8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E+08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 Angel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2960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5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2E+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vil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-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7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ph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-MS-A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49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8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m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896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8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E+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wauke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856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9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apolis-St. Pau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W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086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i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0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0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E+08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hvil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883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Orlean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399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-NJ-CT-P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472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13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E+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fol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-N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423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0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lahoma C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31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land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067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8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adelphi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-NJ-DE-M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199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4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eni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507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7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E+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tsburg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888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5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lan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-W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4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5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leigh-Durha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956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mon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565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hest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314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crament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NV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670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 Lake Cit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248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Antoni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97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Dieg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346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4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 Francisc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817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4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E+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anna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51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8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E+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E+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tt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962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18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+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Loui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-I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017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9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E+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p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697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5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+10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cs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478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ls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8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E+09</w:t>
            </w:r>
          </w:p>
        </w:tc>
      </w:tr>
      <w:tr w:rsidR="006456CE" w:rsidRPr="00AE1C78" w:rsidTr="006456CE">
        <w:trPr>
          <w:trHeight w:val="31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 D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-VA-MD-WV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027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7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E+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E+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456CE" w:rsidRPr="00AE1C78" w:rsidRDefault="006456CE" w:rsidP="00AE1C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1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E+09</w:t>
            </w:r>
          </w:p>
        </w:tc>
      </w:tr>
    </w:tbl>
    <w:p w:rsidR="000A7147" w:rsidRDefault="000A7147" w:rsidP="003336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3600C" w:rsidRDefault="0083600C" w:rsidP="0033361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657B2" w:rsidRPr="000A7147" w:rsidRDefault="00C657B2" w:rsidP="0033361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A7147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:rsidR="00C657B2" w:rsidRDefault="00C657B2" w:rsidP="003336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35C84" w:rsidRPr="0033361B" w:rsidRDefault="00D35C84" w:rsidP="0033361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3361B">
        <w:rPr>
          <w:rFonts w:ascii="Times New Roman" w:hAnsi="Times New Roman" w:cs="Times New Roman"/>
          <w:sz w:val="24"/>
          <w:szCs w:val="24"/>
        </w:rPr>
        <w:t>Southworth</w:t>
      </w:r>
      <w:proofErr w:type="spellEnd"/>
      <w:r w:rsidRPr="0033361B">
        <w:rPr>
          <w:rFonts w:ascii="Times New Roman" w:hAnsi="Times New Roman" w:cs="Times New Roman"/>
          <w:sz w:val="24"/>
          <w:szCs w:val="24"/>
        </w:rPr>
        <w:t xml:space="preserve"> F, Peterson BE, Hwang HL, Chin SM, Davidson D. The Freight Analysis Framework Version 3 (FAF3): A Description of the FAF3 Regional Database and How It Is Constructed. Oak Ridge, Tennessee. 2011.</w:t>
      </w:r>
    </w:p>
    <w:p w:rsidR="00D35C84" w:rsidRPr="0033361B" w:rsidRDefault="00D35C84" w:rsidP="0033361B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CE5" w:rsidRPr="0033361B" w:rsidRDefault="008F4CE5" w:rsidP="0033361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3361B">
        <w:rPr>
          <w:rFonts w:ascii="Times New Roman" w:hAnsi="Times New Roman" w:cs="Times New Roman"/>
          <w:sz w:val="24"/>
          <w:szCs w:val="24"/>
        </w:rPr>
        <w:t>Mekonnen</w:t>
      </w:r>
      <w:proofErr w:type="spellEnd"/>
      <w:r w:rsidRPr="0033361B">
        <w:rPr>
          <w:rFonts w:ascii="Times New Roman" w:hAnsi="Times New Roman" w:cs="Times New Roman"/>
          <w:sz w:val="24"/>
          <w:szCs w:val="24"/>
        </w:rPr>
        <w:t xml:space="preserve"> MM, Hoekstra AY. The green, blue and grey water footprint of crops and derived crop products. Hydrology and Earth System Sciences. 2011 May 1</w:t>
      </w:r>
      <w:proofErr w:type="gramStart"/>
      <w:r w:rsidRPr="0033361B">
        <w:rPr>
          <w:rFonts w:ascii="Times New Roman" w:hAnsi="Times New Roman" w:cs="Times New Roman"/>
          <w:sz w:val="24"/>
          <w:szCs w:val="24"/>
        </w:rPr>
        <w:t>;15</w:t>
      </w:r>
      <w:proofErr w:type="gramEnd"/>
      <w:r w:rsidRPr="0033361B">
        <w:rPr>
          <w:rFonts w:ascii="Times New Roman" w:hAnsi="Times New Roman" w:cs="Times New Roman"/>
          <w:sz w:val="24"/>
          <w:szCs w:val="24"/>
        </w:rPr>
        <w:t>(5):1577.</w:t>
      </w:r>
    </w:p>
    <w:p w:rsidR="008F4CE5" w:rsidRPr="0033361B" w:rsidRDefault="008F4CE5" w:rsidP="0033361B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CE5" w:rsidRPr="0033361B" w:rsidRDefault="008F4CE5" w:rsidP="0033361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3361B">
        <w:rPr>
          <w:rFonts w:ascii="Times New Roman" w:hAnsi="Times New Roman" w:cs="Times New Roman"/>
          <w:sz w:val="24"/>
          <w:szCs w:val="24"/>
        </w:rPr>
        <w:t>Mubako</w:t>
      </w:r>
      <w:proofErr w:type="spellEnd"/>
      <w:r w:rsidRPr="0033361B">
        <w:rPr>
          <w:rFonts w:ascii="Times New Roman" w:hAnsi="Times New Roman" w:cs="Times New Roman"/>
          <w:sz w:val="24"/>
          <w:szCs w:val="24"/>
        </w:rPr>
        <w:t xml:space="preserve"> ST. Frameworks for estimating virtual water flows among US states. Southern Illinois University at Carbondale; 2011.</w:t>
      </w:r>
    </w:p>
    <w:p w:rsidR="008F4CE5" w:rsidRPr="0033361B" w:rsidRDefault="008F4CE5" w:rsidP="0033361B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CE5" w:rsidRPr="0033361B" w:rsidRDefault="008F4CE5" w:rsidP="0033361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361B">
        <w:rPr>
          <w:rFonts w:ascii="Times New Roman" w:hAnsi="Times New Roman" w:cs="Times New Roman"/>
          <w:sz w:val="24"/>
          <w:szCs w:val="24"/>
        </w:rPr>
        <w:t xml:space="preserve">USDA. Quick Stats. 2007. </w:t>
      </w:r>
      <w:hyperlink r:id="rId18" w:history="1">
        <w:r w:rsidRPr="0033361B">
          <w:rPr>
            <w:rStyle w:val="Hyperlink"/>
            <w:rFonts w:ascii="Times New Roman" w:hAnsi="Times New Roman" w:cs="Times New Roman"/>
            <w:sz w:val="24"/>
            <w:szCs w:val="24"/>
          </w:rPr>
          <w:t>https://quickstats.nass.usda.gov/</w:t>
        </w:r>
      </w:hyperlink>
      <w:r w:rsidRPr="0033361B">
        <w:rPr>
          <w:rFonts w:ascii="Times New Roman" w:hAnsi="Times New Roman" w:cs="Times New Roman"/>
          <w:sz w:val="24"/>
          <w:szCs w:val="24"/>
        </w:rPr>
        <w:t>, accessed July 2017.</w:t>
      </w:r>
    </w:p>
    <w:p w:rsidR="008F4CE5" w:rsidRPr="0033361B" w:rsidRDefault="008F4CE5" w:rsidP="0033361B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CE5" w:rsidRPr="0033361B" w:rsidRDefault="008F4CE5" w:rsidP="0033361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361B">
        <w:rPr>
          <w:rFonts w:ascii="Times New Roman" w:hAnsi="Times New Roman" w:cs="Times New Roman"/>
          <w:sz w:val="24"/>
          <w:szCs w:val="24"/>
        </w:rPr>
        <w:t>CDM-Smith. IWR-MAIN Water Use Coefficients. 1996.</w:t>
      </w:r>
    </w:p>
    <w:p w:rsidR="008F4CE5" w:rsidRPr="0033361B" w:rsidRDefault="008F4CE5" w:rsidP="0033361B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CE5" w:rsidRPr="0033361B" w:rsidRDefault="008F4CE5" w:rsidP="0033361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3361B">
        <w:rPr>
          <w:rFonts w:ascii="Times New Roman" w:hAnsi="Times New Roman" w:cs="Times New Roman"/>
          <w:sz w:val="24"/>
          <w:szCs w:val="24"/>
        </w:rPr>
        <w:t>Ahams</w:t>
      </w:r>
      <w:proofErr w:type="spellEnd"/>
      <w:r w:rsidRPr="0033361B">
        <w:rPr>
          <w:rFonts w:ascii="Times New Roman" w:hAnsi="Times New Roman" w:cs="Times New Roman"/>
          <w:sz w:val="24"/>
          <w:szCs w:val="24"/>
        </w:rPr>
        <w:t xml:space="preserve"> IC, Paterson W, Garcia S, </w:t>
      </w:r>
      <w:proofErr w:type="spellStart"/>
      <w:r w:rsidRPr="0033361B">
        <w:rPr>
          <w:rFonts w:ascii="Times New Roman" w:hAnsi="Times New Roman" w:cs="Times New Roman"/>
          <w:sz w:val="24"/>
          <w:szCs w:val="24"/>
        </w:rPr>
        <w:t>Rushforth</w:t>
      </w:r>
      <w:proofErr w:type="spellEnd"/>
      <w:r w:rsidRPr="0033361B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33361B">
        <w:rPr>
          <w:rFonts w:ascii="Times New Roman" w:hAnsi="Times New Roman" w:cs="Times New Roman"/>
          <w:sz w:val="24"/>
          <w:szCs w:val="24"/>
        </w:rPr>
        <w:t>Ruddell</w:t>
      </w:r>
      <w:proofErr w:type="spellEnd"/>
      <w:r w:rsidRPr="0033361B">
        <w:rPr>
          <w:rFonts w:ascii="Times New Roman" w:hAnsi="Times New Roman" w:cs="Times New Roman"/>
          <w:sz w:val="24"/>
          <w:szCs w:val="24"/>
        </w:rPr>
        <w:t xml:space="preserve"> BL, Mejia A. Water Footprint of 65 Mid‐to Large‐Sized US Cities and Their Metropolitan Areas. JAWRA Journal of the American Water Resources Association. 2017 Oct 1</w:t>
      </w:r>
      <w:proofErr w:type="gramStart"/>
      <w:r w:rsidRPr="0033361B">
        <w:rPr>
          <w:rFonts w:ascii="Times New Roman" w:hAnsi="Times New Roman" w:cs="Times New Roman"/>
          <w:sz w:val="24"/>
          <w:szCs w:val="24"/>
        </w:rPr>
        <w:t>;53</w:t>
      </w:r>
      <w:proofErr w:type="gramEnd"/>
      <w:r w:rsidRPr="0033361B">
        <w:rPr>
          <w:rFonts w:ascii="Times New Roman" w:hAnsi="Times New Roman" w:cs="Times New Roman"/>
          <w:sz w:val="24"/>
          <w:szCs w:val="24"/>
        </w:rPr>
        <w:t>(5):1147-63.</w:t>
      </w:r>
    </w:p>
    <w:p w:rsidR="008F4CE5" w:rsidRPr="0033361B" w:rsidRDefault="008F4CE5" w:rsidP="0033361B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CE5" w:rsidRPr="0033361B" w:rsidRDefault="008F4CE5" w:rsidP="0033361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361B">
        <w:rPr>
          <w:rFonts w:ascii="Times New Roman" w:hAnsi="Times New Roman" w:cs="Times New Roman"/>
          <w:sz w:val="24"/>
          <w:szCs w:val="24"/>
        </w:rPr>
        <w:t>Kenny JF, Barber NL, Hutson SS, Linsey KS, Lovelace JK, Maupin MA. Estimated use of water in the United States in 2005. US Geological Survey; 2009.</w:t>
      </w:r>
    </w:p>
    <w:p w:rsidR="008F4CE5" w:rsidRPr="0033361B" w:rsidRDefault="008F4CE5" w:rsidP="0033361B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CE5" w:rsidRPr="0033361B" w:rsidRDefault="008F4CE5" w:rsidP="0033361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3361B">
        <w:rPr>
          <w:rFonts w:ascii="Times New Roman" w:hAnsi="Times New Roman" w:cs="Times New Roman"/>
          <w:sz w:val="24"/>
          <w:szCs w:val="24"/>
        </w:rPr>
        <w:t>Solley</w:t>
      </w:r>
      <w:proofErr w:type="spellEnd"/>
      <w:r w:rsidRPr="0033361B">
        <w:rPr>
          <w:rFonts w:ascii="Times New Roman" w:hAnsi="Times New Roman" w:cs="Times New Roman"/>
          <w:sz w:val="24"/>
          <w:szCs w:val="24"/>
        </w:rPr>
        <w:t xml:space="preserve"> WB, Pierce RR, Perlman HA. Estimated use of water in the United States in 1995. US Geological Survey; 1998.</w:t>
      </w:r>
    </w:p>
    <w:p w:rsidR="008F4CE5" w:rsidRPr="0033361B" w:rsidRDefault="008F4CE5" w:rsidP="0033361B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4CE5" w:rsidRPr="0033361B" w:rsidRDefault="008F4CE5" w:rsidP="0033361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361B">
        <w:rPr>
          <w:rFonts w:ascii="Times New Roman" w:hAnsi="Times New Roman" w:cs="Times New Roman"/>
          <w:sz w:val="24"/>
          <w:szCs w:val="24"/>
        </w:rPr>
        <w:t>U.S. Census Bureau. County and City Data Book: 2007 (14</w:t>
      </w:r>
      <w:r w:rsidRPr="0033361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33361B">
        <w:rPr>
          <w:rFonts w:ascii="Times New Roman" w:hAnsi="Times New Roman" w:cs="Times New Roman"/>
          <w:sz w:val="24"/>
          <w:szCs w:val="24"/>
        </w:rPr>
        <w:t xml:space="preserve"> Edition), Washington, D.C.</w:t>
      </w:r>
    </w:p>
    <w:p w:rsidR="0028592C" w:rsidRPr="0033361B" w:rsidRDefault="0028592C" w:rsidP="0033361B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8592C" w:rsidRPr="0033361B" w:rsidRDefault="0028592C" w:rsidP="0033361B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361B">
        <w:rPr>
          <w:rFonts w:ascii="Times New Roman" w:hAnsi="Times New Roman" w:cs="Times New Roman"/>
          <w:sz w:val="24"/>
          <w:szCs w:val="24"/>
        </w:rPr>
        <w:t xml:space="preserve">BEA, 2007. Regional Economic Accounts. </w:t>
      </w:r>
      <w:hyperlink r:id="rId19" w:history="1">
        <w:r w:rsidRPr="0033361B">
          <w:rPr>
            <w:rStyle w:val="Hyperlink"/>
            <w:rFonts w:ascii="Times New Roman" w:hAnsi="Times New Roman" w:cs="Times New Roman"/>
            <w:sz w:val="24"/>
            <w:szCs w:val="24"/>
          </w:rPr>
          <w:t>http://www.bea.gov/regional/index.htm</w:t>
        </w:r>
      </w:hyperlink>
      <w:r w:rsidR="0033361B" w:rsidRPr="0033361B">
        <w:rPr>
          <w:rFonts w:ascii="Times New Roman" w:hAnsi="Times New Roman" w:cs="Times New Roman"/>
          <w:sz w:val="24"/>
          <w:szCs w:val="24"/>
        </w:rPr>
        <w:t>, accessed July 2017</w:t>
      </w:r>
      <w:r w:rsidRPr="0033361B">
        <w:rPr>
          <w:rFonts w:ascii="Times New Roman" w:hAnsi="Times New Roman" w:cs="Times New Roman"/>
          <w:sz w:val="24"/>
          <w:szCs w:val="24"/>
        </w:rPr>
        <w:t>.</w:t>
      </w:r>
    </w:p>
    <w:sectPr w:rsidR="0028592C" w:rsidRPr="0033361B" w:rsidSect="00445D42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442A" w:rsidRDefault="0098442A" w:rsidP="003E1815">
      <w:pPr>
        <w:spacing w:after="0" w:line="240" w:lineRule="auto"/>
      </w:pPr>
      <w:r>
        <w:separator/>
      </w:r>
    </w:p>
  </w:endnote>
  <w:endnote w:type="continuationSeparator" w:id="0">
    <w:p w:rsidR="0098442A" w:rsidRDefault="0098442A" w:rsidP="003E1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PSNCS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114628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286304" w:rsidRDefault="00286304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30B7E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30B7E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286304" w:rsidRDefault="002863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442A" w:rsidRDefault="0098442A" w:rsidP="003E1815">
      <w:pPr>
        <w:spacing w:after="0" w:line="240" w:lineRule="auto"/>
      </w:pPr>
      <w:r>
        <w:separator/>
      </w:r>
    </w:p>
  </w:footnote>
  <w:footnote w:type="continuationSeparator" w:id="0">
    <w:p w:rsidR="0098442A" w:rsidRDefault="0098442A" w:rsidP="003E18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1D2250"/>
    <w:multiLevelType w:val="hybridMultilevel"/>
    <w:tmpl w:val="5FA47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A92FCC"/>
    <w:multiLevelType w:val="hybridMultilevel"/>
    <w:tmpl w:val="5FA47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2472C7"/>
    <w:multiLevelType w:val="hybridMultilevel"/>
    <w:tmpl w:val="5FA47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7C2A7B"/>
    <w:multiLevelType w:val="hybridMultilevel"/>
    <w:tmpl w:val="5FA47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2446E0"/>
    <w:multiLevelType w:val="hybridMultilevel"/>
    <w:tmpl w:val="8EB65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2NTc2MDA3NrQwNTFT0lEKTi0uzszPAykwqwUADDPWsSwAAAA="/>
  </w:docVars>
  <w:rsids>
    <w:rsidRoot w:val="00F13C53"/>
    <w:rsid w:val="00007300"/>
    <w:rsid w:val="0002491F"/>
    <w:rsid w:val="000624FB"/>
    <w:rsid w:val="000A7147"/>
    <w:rsid w:val="00181A7A"/>
    <w:rsid w:val="001C24B7"/>
    <w:rsid w:val="001F5D1E"/>
    <w:rsid w:val="002051D4"/>
    <w:rsid w:val="0025437A"/>
    <w:rsid w:val="00262C96"/>
    <w:rsid w:val="0027415C"/>
    <w:rsid w:val="0028592C"/>
    <w:rsid w:val="00286304"/>
    <w:rsid w:val="002D637A"/>
    <w:rsid w:val="00312731"/>
    <w:rsid w:val="00330B7E"/>
    <w:rsid w:val="0033361B"/>
    <w:rsid w:val="0037067C"/>
    <w:rsid w:val="003A7754"/>
    <w:rsid w:val="003B63AE"/>
    <w:rsid w:val="003E1815"/>
    <w:rsid w:val="003F12A9"/>
    <w:rsid w:val="00445D42"/>
    <w:rsid w:val="00450647"/>
    <w:rsid w:val="004E76F8"/>
    <w:rsid w:val="00511524"/>
    <w:rsid w:val="005A02A7"/>
    <w:rsid w:val="005C7926"/>
    <w:rsid w:val="005F22C1"/>
    <w:rsid w:val="006026A9"/>
    <w:rsid w:val="006456CE"/>
    <w:rsid w:val="006568CC"/>
    <w:rsid w:val="006E4498"/>
    <w:rsid w:val="006F7006"/>
    <w:rsid w:val="00750DF1"/>
    <w:rsid w:val="007633DA"/>
    <w:rsid w:val="00793A35"/>
    <w:rsid w:val="007A64DC"/>
    <w:rsid w:val="0083600C"/>
    <w:rsid w:val="008A70A4"/>
    <w:rsid w:val="008C703D"/>
    <w:rsid w:val="008D20B8"/>
    <w:rsid w:val="008F4CE5"/>
    <w:rsid w:val="00960AA3"/>
    <w:rsid w:val="00960F55"/>
    <w:rsid w:val="0098442A"/>
    <w:rsid w:val="009D6930"/>
    <w:rsid w:val="00AE1C78"/>
    <w:rsid w:val="00BE488B"/>
    <w:rsid w:val="00BE5533"/>
    <w:rsid w:val="00BF0F1E"/>
    <w:rsid w:val="00C10A1F"/>
    <w:rsid w:val="00C657B2"/>
    <w:rsid w:val="00C74B0B"/>
    <w:rsid w:val="00CE2367"/>
    <w:rsid w:val="00D35C84"/>
    <w:rsid w:val="00D44377"/>
    <w:rsid w:val="00DC514C"/>
    <w:rsid w:val="00DD2A35"/>
    <w:rsid w:val="00E0361E"/>
    <w:rsid w:val="00E1348E"/>
    <w:rsid w:val="00E43B00"/>
    <w:rsid w:val="00F13C53"/>
    <w:rsid w:val="00FA37A1"/>
    <w:rsid w:val="00FA5BAA"/>
    <w:rsid w:val="00FD6283"/>
    <w:rsid w:val="00FE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8B7CC"/>
  <w15:chartTrackingRefBased/>
  <w15:docId w15:val="{D4D83103-B426-4C97-9B18-56A794EE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68CC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D35C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1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815"/>
  </w:style>
  <w:style w:type="paragraph" w:styleId="Footer">
    <w:name w:val="footer"/>
    <w:basedOn w:val="Normal"/>
    <w:link w:val="FooterChar"/>
    <w:uiPriority w:val="99"/>
    <w:unhideWhenUsed/>
    <w:rsid w:val="003E1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815"/>
  </w:style>
  <w:style w:type="character" w:styleId="LineNumber">
    <w:name w:val="line number"/>
    <w:basedOn w:val="DefaultParagraphFont"/>
    <w:uiPriority w:val="99"/>
    <w:semiHidden/>
    <w:unhideWhenUsed/>
    <w:rsid w:val="003E1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5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ps.fhwa.dot.gov/freight/freight_analysis/faf/" TargetMode="External"/><Relationship Id="rId13" Type="http://schemas.openxmlformats.org/officeDocument/2006/relationships/hyperlink" Target="https://doi.org/10.1111/1752-1688.12563" TargetMode="External"/><Relationship Id="rId18" Type="http://schemas.openxmlformats.org/officeDocument/2006/relationships/hyperlink" Target="https://quickstats.nass.usda.gov/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://www.dtic.mil/dtic/tr/fulltext/u2/a205008.pdf" TargetMode="External"/><Relationship Id="rId17" Type="http://schemas.openxmlformats.org/officeDocument/2006/relationships/hyperlink" Target="https://www.bea.gov/regional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census.gov/library/publications/2010/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quickstats.nass.usda.gov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pubs.er.usgs.gov/publication/cir1200&#160;" TargetMode="External"/><Relationship Id="rId10" Type="http://schemas.openxmlformats.org/officeDocument/2006/relationships/hyperlink" Target="http://opensiuc.lib.siu.edu/dissertations" TargetMode="External"/><Relationship Id="rId19" Type="http://schemas.openxmlformats.org/officeDocument/2006/relationships/hyperlink" Target="http://www.bea.gov/regional/index.htm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5194/hess-15-1577-2011" TargetMode="External"/><Relationship Id="rId14" Type="http://schemas.openxmlformats.org/officeDocument/2006/relationships/hyperlink" Target="http://pubs.er.usgs.gov/publication/cir1344&#160;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B9451-6E5A-4C3D-B21D-79B09EEE1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33</Words>
  <Characters>930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 - College of Engineering</Company>
  <LinksUpToDate>false</LinksUpToDate>
  <CharactersWithSpaces>10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uva Mahjabin</dc:creator>
  <cp:keywords/>
  <dc:description/>
  <cp:lastModifiedBy>Caitlin Grady</cp:lastModifiedBy>
  <cp:revision>4</cp:revision>
  <dcterms:created xsi:type="dcterms:W3CDTF">2018-08-03T16:47:00Z</dcterms:created>
  <dcterms:modified xsi:type="dcterms:W3CDTF">2018-08-06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- Vancouver</vt:lpwstr>
  </property>
  <property fmtid="{D5CDD505-2E9C-101B-9397-08002B2CF9AE}" pid="20" name="Mendeley Recent Style Id 9_1">
    <vt:lpwstr>http://csl.mendeley.com/styles/451008561/springer-vancouver-2</vt:lpwstr>
  </property>
  <property fmtid="{D5CDD505-2E9C-101B-9397-08002B2CF9AE}" pid="21" name="Mendeley Recent Style Name 9_1">
    <vt:lpwstr>Springer - Vancouver - Tasnuva Mahjabin</vt:lpwstr>
  </property>
</Properties>
</file>